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0A9B8" w14:textId="4DECC215" w:rsidR="000734C8" w:rsidRPr="00621B0E" w:rsidRDefault="00232156">
      <w:pPr>
        <w:tabs>
          <w:tab w:val="left" w:pos="2604"/>
        </w:tabs>
        <w:spacing w:line="360" w:lineRule="auto"/>
        <w:ind w:left="284" w:right="366"/>
        <w:jc w:val="center"/>
        <w:rPr>
          <w:rFonts w:ascii="Times New Roman" w:hAnsi="Times New Roman"/>
          <w:b/>
          <w:kern w:val="0"/>
          <w:sz w:val="24"/>
        </w:rPr>
      </w:pPr>
      <w:r w:rsidRPr="00621B0E">
        <w:rPr>
          <w:rFonts w:ascii="Times New Roman" w:hAnsi="Times New Roman"/>
          <w:b/>
          <w:kern w:val="0"/>
          <w:sz w:val="24"/>
        </w:rPr>
        <w:t>Supplement</w:t>
      </w:r>
    </w:p>
    <w:p w14:paraId="0EDE877C" w14:textId="2D020517" w:rsidR="00E501B6" w:rsidRPr="00621B0E" w:rsidRDefault="00E501B6" w:rsidP="00E501B6">
      <w:pPr>
        <w:tabs>
          <w:tab w:val="left" w:pos="2604"/>
        </w:tabs>
        <w:spacing w:line="360" w:lineRule="auto"/>
        <w:ind w:left="284" w:right="366"/>
        <w:jc w:val="left"/>
        <w:rPr>
          <w:rFonts w:ascii="Times New Roman" w:hAnsi="Times New Roman"/>
          <w:b/>
          <w:kern w:val="0"/>
          <w:sz w:val="24"/>
        </w:rPr>
      </w:pPr>
      <w:r w:rsidRPr="00621B0E">
        <w:rPr>
          <w:rFonts w:ascii="Times New Roman" w:hAnsi="Times New Roman"/>
          <w:b/>
          <w:kern w:val="0"/>
          <w:sz w:val="24"/>
        </w:rPr>
        <w:t>Risk taking items (Dutch)</w:t>
      </w:r>
    </w:p>
    <w:p w14:paraId="686BF5A5" w14:textId="77777777" w:rsidR="000734C8" w:rsidRPr="00621B0E" w:rsidRDefault="000734C8">
      <w:pPr>
        <w:tabs>
          <w:tab w:val="left" w:pos="2604"/>
        </w:tabs>
        <w:ind w:left="284" w:right="366"/>
        <w:jc w:val="center"/>
        <w:rPr>
          <w:rFonts w:ascii="Times New Roman" w:hAnsi="Times New Roman"/>
          <w:b/>
          <w:color w:val="000000"/>
          <w:sz w:val="18"/>
          <w:szCs w:val="18"/>
        </w:rPr>
      </w:pPr>
    </w:p>
    <w:tbl>
      <w:tblPr>
        <w:tblW w:w="9369" w:type="dxa"/>
        <w:tblInd w:w="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35"/>
        <w:gridCol w:w="2434"/>
      </w:tblGrid>
      <w:tr w:rsidR="000734C8" w14:paraId="6AD90B1B" w14:textId="77777777">
        <w:trPr>
          <w:cantSplit/>
          <w:trHeight w:val="67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BA2C" w14:textId="77777777" w:rsidR="000734C8" w:rsidRPr="00621B0E" w:rsidRDefault="000734C8">
            <w:pPr>
              <w:ind w:left="284" w:right="366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  <w:p w14:paraId="0CE1EDCC" w14:textId="77777777" w:rsidR="000734C8" w:rsidRDefault="00232156">
            <w:pPr>
              <w:ind w:right="366"/>
              <w:rPr>
                <w:rFonts w:ascii="Times New Roman" w:hAnsi="Times New Roman"/>
                <w:b/>
                <w:color w:val="000000"/>
                <w:sz w:val="18"/>
                <w:szCs w:val="18"/>
                <w:lang w:val="nl-NL"/>
              </w:rPr>
            </w:pPr>
            <w:r w:rsidRPr="00621B0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nl-NL"/>
              </w:rPr>
              <w:t>Vraag u bij elk van de volgende voorbeelden af: hoe waarschijnlijk is het dat ik dit zou doen?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C6D58" w14:textId="77777777" w:rsidR="000734C8" w:rsidRDefault="000734C8">
            <w:pPr>
              <w:ind w:left="284" w:right="366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</w:pPr>
          </w:p>
          <w:p w14:paraId="24ABB8B0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isk taking type</w:t>
            </w:r>
          </w:p>
        </w:tc>
      </w:tr>
      <w:tr w:rsidR="000734C8" w14:paraId="57CE0A4F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38BFC7A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1. Toegeven dat uw smaak anders is dan die van uw vriend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C619CED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06447E4E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66E6D37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. Kamperen in de vrije natuur, ver weg van de beschaving en de campings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5609BC4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781CC174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CAE307C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3. Op een avond vijf of meer glazen alcohol drink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186B6BA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683D8D1C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2366EB7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4. Een aanzienlijk bedrag aan inkomsten niet opgeven in de belastingaangifte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D42016C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3FCEB1F0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C5B6C47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5. Ten aanzien van een belangrijk thema van mening verschillen met een autoriteit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A5591FE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6F2A69A5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78D16FB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 xml:space="preserve">6. Bij het pokeren een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daginkome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 xml:space="preserve"> inzett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AB7905E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358C9E0B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923D6C0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7. Een affaire hebben met een getrouwde man of vrouw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EF26EAB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32071C0A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E97D2A7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8. Het werk van iemand anders als het uwe presenter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1793585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7A8E9C7A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5CB749D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 xml:space="preserve">9. 5% van uw jaarinkomen in zeer speculatieve aandelen investeren. 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94581B9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102B73F3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C15E157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10. De inkomsten van een dag inzetten op de uitkomst van een sportwedstrijd (bijv. voetbal of basketbal)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E72AB88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23408050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E0BE859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.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a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onbeschermde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ex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doe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9DD8B94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104FA3AC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C8744D7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Rijde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onder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veiligheidsgordel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C68ECC1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0BC8CA81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A46C531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Ee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ursus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rachutespringe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volge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807BC1E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73D1017C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10D7727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 xml:space="preserve">14. Een baan waar u echt van geniet verkiezen boven een baan met veel zekerheid. 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CA0E729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5B52DC6B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432D9F9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 xml:space="preserve">15. Een gevoelige kwestie waar u in gelooft tijdens een werkvergadering verdedigen. 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DE0FCE7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672163EF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4DEDF0C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 xml:space="preserve">16. In de zon gaan liggen zonder uzelf met zonnebrandcrème te hebben ingesmeerd. 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51F9199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2C37F51A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703C15D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17. 's Nachts alleen door een onveilig stadsdeel naar huis gaa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61DB1BA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32F604F6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9C2B9B0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18. Verhuizen naar een stad ver van uw familie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E5A8D93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79ED3539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32932ED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19. Halverwege de dertig van loopbaan verander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E93749A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1A61AC4F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C1FC086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 xml:space="preserve">20. Uw kleine kinderen alleen thuislaten terwijl u iets gaat kopen. 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9298F0D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0734C8" w14:paraId="0BD1F54E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01C0A39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1. Op een blind date gaa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EC0F709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60FED59C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0BC6D6F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2. Iemand verdedigen die in een trein op een ongepaste manier wordt benaderd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7BEE25D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0734C8" w14:paraId="111E17D0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B55BAFB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3. Een vriend of vriendin vertellen dat zijn of haar partner vreemdgegaan is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2F30BF3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0734C8" w14:paraId="17A0E5FD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A843252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4. Geld lenen aan een vriend of vriendin terwijl u vermoedt dat u het geld niet terug zou kunnen krijg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C8B50A0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0734C8" w14:paraId="500C1CE6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2A3E8EA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5. Aan een cursus over een onbekend onderwerp deelnem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52B0FDB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72453F9C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BBD834F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6. Uw leidinggevende erop wijzen dat er etensresten tussen zijn of haar tanden hang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0637326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0734C8" w14:paraId="4E602D52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5A63676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7. Alleen op reis gaan (waar u nog niet eerder bent geweest)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4843132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74E08320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AB77AAE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8. Een toespraak houden voor veel mensen 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BEA4186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54D1863A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4134D79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29. Op een feestje een onbekend persoon aansprek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38FF5B2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336355AC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51753BD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lastRenderedPageBreak/>
              <w:t>30. Wegblijven van het werk om deel te nemen aan een klimaatprotest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AF42604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0734C8" w14:paraId="264CBB1C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4DA88D2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31. Voor een collega inspringen door op het werk namens hem of haar te teken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EBF91E4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0734C8" w14:paraId="13FAC57E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8B2EE7F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32. Een hond of kat van een drukke weg redd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374695C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0734C8" w14:paraId="5FB8E568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67728CD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33. Uzelf een nieuwe look aanmeten (bijv. kapsel, outfit) zonder te weten hoe  anderen erop zullen reager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464F286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751CAAF6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345A1D1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34. Deelnemen aan een sportactiviteit die u nog nooit eerder hebt gedaan waarbij u zichzelf mogelijk voor schut zou kunnen zett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15DC35E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283C9AB5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7D799F3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35. In een restaurant of tijdens een diner iets onbekends nemen dat u misschien niet lekker vindt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539DF69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2A704D30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807EA3F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36. Voor een opname bij een band of theatergroep iets zingen of voordrag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2B23A38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2FD3FC69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14DF1EC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37. Iemand die u mag, maar die niet populair is bij anderen, uitnodigen voor een feestje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646A927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0734C8" w14:paraId="731E06CE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287074E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38. Iemand verdedigen die gepest wordt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1304042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0734C8" w14:paraId="0F1CD0C2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1F7FD14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 xml:space="preserve">39. Een uitnodiging voor een verjaardag accepteren waarbij u de gasten niet kent. 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1B4C601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0734C8" w14:paraId="73FDDB39" w14:textId="77777777">
        <w:trPr>
          <w:trHeight w:val="340"/>
        </w:trPr>
        <w:tc>
          <w:tcPr>
            <w:tcW w:w="6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F816563" w14:textId="77777777" w:rsidR="000734C8" w:rsidRDefault="00232156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nl-NL"/>
              </w:rPr>
              <w:t>40. Een collega vertellen dat er slecht over hem of haar wordt gesproken.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21B7FAE" w14:textId="77777777" w:rsidR="000734C8" w:rsidRDefault="00232156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</w:tbl>
    <w:p w14:paraId="6CD00F92" w14:textId="4A19EFAE" w:rsidR="00E501B6" w:rsidRDefault="00E501B6">
      <w:pPr>
        <w:tabs>
          <w:tab w:val="left" w:pos="2604"/>
        </w:tabs>
        <w:spacing w:line="360" w:lineRule="auto"/>
        <w:ind w:left="284" w:right="366"/>
        <w:rPr>
          <w:b/>
          <w:color w:val="000000"/>
          <w:sz w:val="20"/>
          <w:szCs w:val="18"/>
        </w:rPr>
      </w:pPr>
    </w:p>
    <w:p w14:paraId="600CB5B5" w14:textId="77777777" w:rsidR="00E501B6" w:rsidRDefault="00E501B6">
      <w:pPr>
        <w:widowControl/>
        <w:jc w:val="left"/>
        <w:rPr>
          <w:b/>
          <w:color w:val="000000"/>
          <w:sz w:val="20"/>
          <w:szCs w:val="18"/>
        </w:rPr>
      </w:pPr>
      <w:r>
        <w:rPr>
          <w:b/>
          <w:color w:val="000000"/>
          <w:sz w:val="20"/>
          <w:szCs w:val="18"/>
        </w:rPr>
        <w:br w:type="page"/>
      </w:r>
    </w:p>
    <w:p w14:paraId="69A8E32E" w14:textId="1A5937A6" w:rsidR="00E501B6" w:rsidRDefault="00E501B6" w:rsidP="00E501B6">
      <w:pPr>
        <w:tabs>
          <w:tab w:val="left" w:pos="2604"/>
        </w:tabs>
        <w:spacing w:line="360" w:lineRule="auto"/>
        <w:ind w:left="284" w:right="366"/>
        <w:jc w:val="left"/>
        <w:rPr>
          <w:rFonts w:ascii="Times New Roman" w:hAnsi="Times New Roman"/>
          <w:b/>
          <w:kern w:val="0"/>
          <w:sz w:val="24"/>
          <w:lang w:val="nl-NL"/>
        </w:rPr>
      </w:pPr>
      <w:r w:rsidRPr="00431941">
        <w:rPr>
          <w:rFonts w:ascii="Times New Roman" w:hAnsi="Times New Roman"/>
          <w:b/>
          <w:kern w:val="0"/>
          <w:sz w:val="24"/>
          <w:highlight w:val="yellow"/>
          <w:lang w:val="nl-NL"/>
        </w:rPr>
        <w:lastRenderedPageBreak/>
        <w:t xml:space="preserve">Risk </w:t>
      </w:r>
      <w:proofErr w:type="spellStart"/>
      <w:r w:rsidRPr="00431941">
        <w:rPr>
          <w:rFonts w:ascii="Times New Roman" w:hAnsi="Times New Roman"/>
          <w:b/>
          <w:kern w:val="0"/>
          <w:sz w:val="24"/>
          <w:highlight w:val="yellow"/>
          <w:lang w:val="nl-NL"/>
        </w:rPr>
        <w:t>taking</w:t>
      </w:r>
      <w:proofErr w:type="spellEnd"/>
      <w:r w:rsidRPr="00431941">
        <w:rPr>
          <w:rFonts w:ascii="Times New Roman" w:hAnsi="Times New Roman"/>
          <w:b/>
          <w:kern w:val="0"/>
          <w:sz w:val="24"/>
          <w:highlight w:val="yellow"/>
          <w:lang w:val="nl-NL"/>
        </w:rPr>
        <w:t xml:space="preserve"> items (English)</w:t>
      </w:r>
    </w:p>
    <w:p w14:paraId="2865EA2D" w14:textId="77777777" w:rsidR="00E501B6" w:rsidRDefault="00E501B6" w:rsidP="00E501B6">
      <w:pPr>
        <w:tabs>
          <w:tab w:val="left" w:pos="2604"/>
        </w:tabs>
        <w:ind w:left="284" w:right="366"/>
        <w:jc w:val="center"/>
        <w:rPr>
          <w:rFonts w:ascii="Times New Roman" w:hAnsi="Times New Roman"/>
          <w:b/>
          <w:color w:val="000000"/>
          <w:sz w:val="18"/>
          <w:szCs w:val="18"/>
          <w:lang w:val="nl-NL"/>
        </w:rPr>
      </w:pPr>
    </w:p>
    <w:tbl>
      <w:tblPr>
        <w:tblW w:w="9369" w:type="dxa"/>
        <w:tblInd w:w="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1"/>
        <w:gridCol w:w="2278"/>
      </w:tblGrid>
      <w:tr w:rsidR="00E501B6" w14:paraId="27318B1D" w14:textId="77777777" w:rsidTr="00653D7D">
        <w:trPr>
          <w:cantSplit/>
          <w:trHeight w:val="67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D587C1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  <w:p w14:paraId="62C5D4EC" w14:textId="77777777" w:rsidR="00E501B6" w:rsidRPr="00E501B6" w:rsidRDefault="00E501B6" w:rsidP="00653D7D">
            <w:pPr>
              <w:ind w:right="366" w:firstLineChars="100" w:firstLine="181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For each of the following examples,</w:t>
            </w: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E501B6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 xml:space="preserve">ask yourself: </w:t>
            </w: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H</w:t>
            </w:r>
            <w:r w:rsidRPr="00E501B6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ow likely am I to do this</w:t>
            </w:r>
            <w:r w:rsidRPr="00E501B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?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864B75" w14:textId="77777777" w:rsidR="00E501B6" w:rsidRP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  <w:p w14:paraId="6D09ACA8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isk taking type</w:t>
            </w:r>
          </w:p>
        </w:tc>
      </w:tr>
      <w:tr w:rsidR="00E501B6" w14:paraId="7340E226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2B2A889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dmit that your taste is different from that of your friends.</w:t>
            </w: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AF850D0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172F93AA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B30BA8D" w14:textId="77777777" w:rsid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amping in the great outdoors, far away from </w:t>
            </w:r>
            <w:proofErr w:type="spellStart"/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ivilisation</w:t>
            </w:r>
            <w:proofErr w:type="spellEnd"/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and campsite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77178AF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32E51465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7409C2E" w14:textId="77777777" w:rsid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rinking five or more alcoholic drinks in one evening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4B445C3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4820F4A2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94C3645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ailure to declare a significant amount of income on your tax return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BCAA4CC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6E0DC4BA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355D27A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o disagree with an authority on an important issue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E78742C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794C6969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1410071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Betting a day's income when playing poker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5BAC60B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3748F4B0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374E40C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Having an affair with a married man or woman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65D606D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5E8E3066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4DFDB88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resenting someone else's work as your own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AF5B0D9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0FC0930C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FE3A268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Invest 5% of your annual income in highly speculative shares.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ADA3218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3A4138A4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9D5DC0B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he income from betting on the outcome of a sporting event (e.g. football or basketball) for one day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C678409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6FD62EAB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326D094" w14:textId="77777777" w:rsid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1.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gaging in unprotected sex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31CB846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71CC4E10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6C93CC7" w14:textId="77777777" w:rsid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Driving without a seatbelt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12D4C12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3A2A1724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5DBC202" w14:textId="77777777" w:rsid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Take a course in parachuting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AAEACDB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5D29B497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BC681C9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oosing a job you really enjoy over a job with a lot of security.</w:t>
            </w: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96E07B1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055ADFB1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401F3E7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>15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fending a sensitive issue you believe in during a work meeting.</w:t>
            </w: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9F69FBC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2AA9CE51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A444E77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ying in the sun without applying sunscreen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982D171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7DF8750B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F5CD36A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Walking home alone at night through an unsafe part of town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727691E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6E7BC082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FAF1C56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oving to a city far away from your family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BDED41A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164F5C66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C953DFB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9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anging careers in your mid-thirties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4777850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62227C2D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D986588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Leaving your young children home alone while you go shopping. 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A7C0040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gative Risk-taking</w:t>
            </w:r>
          </w:p>
        </w:tc>
      </w:tr>
      <w:tr w:rsidR="00E501B6" w14:paraId="5B46C70F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002BDE3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oing on a blind date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43B8AC0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7A04DA59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54F6616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fending someone who is approached inappropriately on a train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20C3974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E501B6" w14:paraId="13646B45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73985EA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lling a friend that his or her partner has been unfaithful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4D325F7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E501B6" w14:paraId="1E06D21D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E73F72F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ending money to a friend when you suspect that you may not get it back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1DE73A2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E501B6" w14:paraId="5E5ACFA9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6B76839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aking a course on an unfamiliar subject</w:t>
            </w: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5260356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2A5C4C0C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CDD62EE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ointing out to your manager that there is food stuck between his or her teeth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4292AD0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E501B6" w14:paraId="3C23852F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1DE4413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7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ravelling alone (to a place you have not been before)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6E64CF8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44633AE1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39B933AB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iving a speech in front of many people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0FFE790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647ADF71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DD6B317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9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pproaching a stranger at a party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0A13BAB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3A7A2EA7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8DAE776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taying away from work to participate in a climate protest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0EE8BE8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E501B6" w14:paraId="599E54BA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C5CA1AB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 xml:space="preserve">31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illing in for a colleague by signing on their behalf at work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8B317A2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E501B6" w14:paraId="72C8049E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A254A39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2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Rescuing a dog or cat from a busy road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39D40B3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E501B6" w14:paraId="7D9E7C28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E660952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Giving yourself a new look (e.g. hairstyle, outfit) without knowing how others will react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2B808C98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3BC86234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40DFBAC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articipating in a sporting activity that you have never done before, where you could potentially embarrass yourself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77CDA1C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6AFD1B98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16C2C4D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>35.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rdering something unfamiliar in a restaurant or during a dinner that you may not like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DEC3D6B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76C25AE6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0B187B73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Sing or recite something for an audition with a band or theatre group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544AD8A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11D427EA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9262C9B" w14:textId="77777777" w:rsid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viting someone you like, but who is not popular with others, to a party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688A044F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E501B6" w14:paraId="1605DB6C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130BEDFD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8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efending someone who is being bullied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BB5BC4E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  <w:tr w:rsidR="00E501B6" w14:paraId="5D9280BF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79BF84F7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9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ccepting an invitation to a birthday party where you do not know the guests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35CE38D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ositive Risk-taking</w:t>
            </w:r>
          </w:p>
        </w:tc>
      </w:tr>
      <w:tr w:rsidR="00E501B6" w14:paraId="5CC35DA7" w14:textId="77777777" w:rsidTr="00653D7D">
        <w:trPr>
          <w:trHeight w:val="340"/>
        </w:trPr>
        <w:tc>
          <w:tcPr>
            <w:tcW w:w="7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58620823" w14:textId="77777777" w:rsidR="00E501B6" w:rsidRPr="00E501B6" w:rsidRDefault="00E501B6" w:rsidP="00653D7D">
            <w:pPr>
              <w:ind w:left="284" w:right="366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501B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. </w:t>
            </w:r>
            <w:r w:rsidRPr="00E501B6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elling a colleague that people are speaking badly about him or her.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14:paraId="43DEFE02" w14:textId="77777777" w:rsidR="00E501B6" w:rsidRDefault="00E501B6" w:rsidP="00653D7D">
            <w:pPr>
              <w:ind w:left="284" w:right="366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rosocial Risk-taking</w:t>
            </w:r>
          </w:p>
        </w:tc>
      </w:tr>
    </w:tbl>
    <w:p w14:paraId="3E9736B1" w14:textId="77777777" w:rsidR="000734C8" w:rsidRDefault="000734C8">
      <w:pPr>
        <w:tabs>
          <w:tab w:val="left" w:pos="2604"/>
        </w:tabs>
        <w:spacing w:line="360" w:lineRule="auto"/>
        <w:ind w:left="284" w:right="366"/>
        <w:rPr>
          <w:b/>
          <w:color w:val="000000"/>
          <w:sz w:val="20"/>
          <w:szCs w:val="18"/>
        </w:rPr>
      </w:pPr>
    </w:p>
    <w:p w14:paraId="04F23A2C" w14:textId="77777777" w:rsidR="000734C8" w:rsidRDefault="000734C8">
      <w:pPr>
        <w:tabs>
          <w:tab w:val="left" w:pos="2604"/>
        </w:tabs>
        <w:spacing w:line="360" w:lineRule="auto"/>
        <w:ind w:left="284" w:right="366"/>
        <w:rPr>
          <w:b/>
          <w:color w:val="000000"/>
          <w:sz w:val="20"/>
          <w:szCs w:val="18"/>
        </w:rPr>
      </w:pPr>
    </w:p>
    <w:p w14:paraId="2233CA5F" w14:textId="37E766BE" w:rsidR="001F4211" w:rsidRDefault="001F4211">
      <w:pPr>
        <w:widowControl/>
        <w:ind w:right="366"/>
        <w:rPr>
          <w:rFonts w:ascii="Times New Roman" w:hAnsi="Times New Roman"/>
          <w:sz w:val="20"/>
          <w:szCs w:val="20"/>
        </w:rPr>
      </w:pPr>
    </w:p>
    <w:p w14:paraId="435D64C2" w14:textId="77777777" w:rsidR="001F4211" w:rsidRDefault="001F4211">
      <w:pPr>
        <w:widowControl/>
        <w:ind w:right="366"/>
        <w:rPr>
          <w:rFonts w:ascii="Times New Roman" w:hAnsi="Times New Roman"/>
          <w:sz w:val="20"/>
          <w:szCs w:val="20"/>
        </w:rPr>
      </w:pPr>
    </w:p>
    <w:p w14:paraId="26D945B6" w14:textId="77777777" w:rsidR="001F4211" w:rsidRDefault="001F4211">
      <w:pPr>
        <w:widowControl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br w:type="page"/>
      </w:r>
    </w:p>
    <w:p w14:paraId="10F96611" w14:textId="77777777" w:rsidR="001F4211" w:rsidRDefault="001F4211">
      <w:pPr>
        <w:widowControl/>
        <w:ind w:left="-426" w:right="366"/>
        <w:rPr>
          <w:rFonts w:ascii="Times New Roman" w:hAnsi="Times New Roman"/>
          <w:color w:val="000000"/>
          <w:sz w:val="24"/>
        </w:rPr>
        <w:sectPr w:rsidR="001F4211" w:rsidSect="001F4211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5102283E" w14:textId="4F0BED33" w:rsidR="000734C8" w:rsidRDefault="00232156">
      <w:pPr>
        <w:widowControl/>
        <w:ind w:left="-426" w:right="366"/>
        <w:rPr>
          <w:rFonts w:ascii="Times New Roman" w:hAnsi="Times New Roman"/>
          <w:b/>
          <w:bCs/>
          <w:i/>
          <w:iCs/>
          <w:color w:val="000000"/>
          <w:sz w:val="24"/>
        </w:rPr>
      </w:pPr>
      <w:r w:rsidRPr="00292448">
        <w:rPr>
          <w:rFonts w:ascii="Times New Roman" w:hAnsi="Times New Roman" w:hint="eastAsia"/>
          <w:color w:val="000000"/>
          <w:sz w:val="24"/>
        </w:rPr>
        <w:lastRenderedPageBreak/>
        <w:t>Table S</w:t>
      </w:r>
      <w:r w:rsidR="00292448" w:rsidRPr="00292448">
        <w:rPr>
          <w:rFonts w:ascii="Times New Roman" w:hAnsi="Times New Roman"/>
          <w:color w:val="000000"/>
          <w:sz w:val="24"/>
        </w:rPr>
        <w:t>1</w:t>
      </w:r>
      <w:r w:rsidRPr="00292448">
        <w:rPr>
          <w:rFonts w:ascii="Times New Roman" w:hAnsi="Times New Roman" w:hint="eastAsia"/>
          <w:color w:val="000000"/>
          <w:sz w:val="24"/>
        </w:rPr>
        <w:t>.</w:t>
      </w:r>
      <w:r w:rsidRPr="00292448">
        <w:rPr>
          <w:rFonts w:ascii="Times New Roman" w:hAnsi="Times New Roman" w:hint="eastAsia"/>
          <w:b/>
          <w:bCs/>
          <w:color w:val="000000"/>
          <w:sz w:val="24"/>
        </w:rPr>
        <w:t xml:space="preserve"> </w:t>
      </w:r>
      <w:r w:rsidRPr="00292448">
        <w:rPr>
          <w:rFonts w:ascii="Times New Roman" w:hAnsi="Times New Roman"/>
          <w:i/>
          <w:iCs/>
          <w:sz w:val="24"/>
        </w:rPr>
        <w:t xml:space="preserve">Group characteristics and risk-taking behavior by ADHD </w:t>
      </w:r>
      <w:r w:rsidR="001C72D7">
        <w:rPr>
          <w:rFonts w:ascii="Times New Roman" w:hAnsi="Times New Roman"/>
          <w:i/>
          <w:iCs/>
          <w:sz w:val="24"/>
        </w:rPr>
        <w:t>characteristics</w:t>
      </w:r>
      <w:r w:rsidRPr="00292448">
        <w:rPr>
          <w:rFonts w:ascii="Times New Roman" w:hAnsi="Times New Roman"/>
          <w:i/>
          <w:iCs/>
          <w:sz w:val="24"/>
        </w:rPr>
        <w:t xml:space="preserve"> and age</w:t>
      </w:r>
      <w:r>
        <w:rPr>
          <w:rFonts w:ascii="Times New Roman" w:hAnsi="Times New Roman"/>
          <w:i/>
          <w:iCs/>
          <w:sz w:val="24"/>
        </w:rPr>
        <w:t xml:space="preserve"> </w:t>
      </w:r>
    </w:p>
    <w:tbl>
      <w:tblPr>
        <w:tblStyle w:val="TableGrid"/>
        <w:tblW w:w="13805" w:type="dxa"/>
        <w:tblInd w:w="-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9"/>
        <w:gridCol w:w="1719"/>
        <w:gridCol w:w="1720"/>
        <w:gridCol w:w="1143"/>
        <w:gridCol w:w="1286"/>
        <w:gridCol w:w="1693"/>
        <w:gridCol w:w="1750"/>
        <w:gridCol w:w="1008"/>
        <w:gridCol w:w="1317"/>
      </w:tblGrid>
      <w:tr w:rsidR="000734C8" w14:paraId="0769A6F6" w14:textId="77777777">
        <w:trPr>
          <w:trHeight w:hRule="exact" w:val="761"/>
        </w:trPr>
        <w:tc>
          <w:tcPr>
            <w:tcW w:w="2169" w:type="dxa"/>
            <w:tcBorders>
              <w:bottom w:val="single" w:sz="4" w:space="0" w:color="auto"/>
            </w:tcBorders>
          </w:tcPr>
          <w:p w14:paraId="7D9329FE" w14:textId="77777777" w:rsidR="000734C8" w:rsidRDefault="0023215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6F344F72" w14:textId="2D1B2862" w:rsidR="000734C8" w:rsidRDefault="00232156">
            <w:pPr>
              <w:ind w:left="1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levated ADHD </w:t>
            </w:r>
            <w:r w:rsidR="001C72D7">
              <w:rPr>
                <w:rFonts w:ascii="Times New Roman" w:hAnsi="Times New Roman"/>
                <w:sz w:val="20"/>
                <w:szCs w:val="20"/>
              </w:rPr>
              <w:t>characteristi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yo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g,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55)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20F443FC" w14:textId="77777777" w:rsidR="000734C8" w:rsidRDefault="0023215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mparison grou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(young,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744AA22" w14:textId="77777777" w:rsidR="000734C8" w:rsidRDefault="0023215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76E88062" w14:textId="77777777" w:rsidR="000734C8" w:rsidRDefault="0023215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hen’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</w:p>
          <w:p w14:paraId="7A9E0931" w14:textId="77777777" w:rsidR="000734C8" w:rsidRDefault="0023215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ramér’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V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  <w:p w14:paraId="1429E56F" w14:textId="77777777" w:rsidR="000734C8" w:rsidRDefault="000734C8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764B4552" w14:textId="570D27B7" w:rsidR="000734C8" w:rsidRDefault="0023215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levated ADHD </w:t>
            </w:r>
            <w:r w:rsidR="001C72D7">
              <w:rPr>
                <w:rFonts w:ascii="Times New Roman" w:hAnsi="Times New Roman"/>
                <w:sz w:val="20"/>
                <w:szCs w:val="20"/>
              </w:rPr>
              <w:t>characteristic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336E3E3" w14:textId="77777777" w:rsidR="000734C8" w:rsidRDefault="00232156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ol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59)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62DD6D2F" w14:textId="77777777" w:rsidR="000734C8" w:rsidRDefault="00232156">
            <w:pPr>
              <w:ind w:left="1"/>
              <w:jc w:val="lef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omparison grou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 xml:space="preserve">(old, 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= 5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7847A04" w14:textId="77777777" w:rsidR="000734C8" w:rsidRDefault="0023215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075AFF1E" w14:textId="77777777" w:rsidR="000734C8" w:rsidRDefault="0023215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hen’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d</w:t>
            </w:r>
            <w:r>
              <w:rPr>
                <w:rFonts w:ascii="Times New Roman" w:hAnsi="Times New Roman" w:hint="eastAsia"/>
                <w:sz w:val="20"/>
                <w:szCs w:val="20"/>
              </w:rPr>
              <w:t>/</w:t>
            </w:r>
          </w:p>
          <w:p w14:paraId="02717CCA" w14:textId="77777777" w:rsidR="000734C8" w:rsidRDefault="00232156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ramér’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V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  <w:vertAlign w:val="superscript"/>
              </w:rPr>
              <w:t>c</w:t>
            </w:r>
          </w:p>
          <w:p w14:paraId="0982A6E6" w14:textId="77777777" w:rsidR="000734C8" w:rsidRDefault="000734C8">
            <w:pPr>
              <w:widowControl/>
              <w:ind w:right="366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734C8" w14:paraId="7D9E7E9C" w14:textId="77777777">
        <w:trPr>
          <w:trHeight w:val="470"/>
        </w:trPr>
        <w:tc>
          <w:tcPr>
            <w:tcW w:w="2169" w:type="dxa"/>
            <w:tcBorders>
              <w:top w:val="single" w:sz="4" w:space="0" w:color="auto"/>
              <w:tl2br w:val="nil"/>
              <w:tr2bl w:val="nil"/>
            </w:tcBorders>
          </w:tcPr>
          <w:p w14:paraId="7E991C2A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Gender identity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  <w:lang w:val="en-GB" w:eastAsia="en-US"/>
              </w:rPr>
              <w:t>(Female/Male</w:t>
            </w:r>
            <w:r>
              <w:rPr>
                <w:rFonts w:ascii="Times New Roman" w:hAnsi="Times New Roman" w:hint="eastAsia"/>
                <w:sz w:val="20"/>
                <w:szCs w:val="20"/>
              </w:rPr>
              <w:t>/Non-binary</w:t>
            </w:r>
            <w:r>
              <w:rPr>
                <w:rFonts w:ascii="Times New Roman" w:hAnsi="Times New Roman" w:hint="eastAsia"/>
                <w:sz w:val="20"/>
                <w:szCs w:val="20"/>
                <w:lang w:val="en-GB" w:eastAsia="en-US"/>
              </w:rPr>
              <w:t>)</w:t>
            </w: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9" w:type="dxa"/>
            <w:tcBorders>
              <w:top w:val="single" w:sz="4" w:space="0" w:color="auto"/>
              <w:tl2br w:val="nil"/>
              <w:tr2bl w:val="nil"/>
            </w:tcBorders>
          </w:tcPr>
          <w:p w14:paraId="140BD0C3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8/16/1</w:t>
            </w:r>
          </w:p>
        </w:tc>
        <w:tc>
          <w:tcPr>
            <w:tcW w:w="1720" w:type="dxa"/>
            <w:tcBorders>
              <w:top w:val="single" w:sz="4" w:space="0" w:color="auto"/>
              <w:tl2br w:val="nil"/>
              <w:tr2bl w:val="nil"/>
            </w:tcBorders>
          </w:tcPr>
          <w:p w14:paraId="7F9B407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/16/0</w:t>
            </w:r>
          </w:p>
        </w:tc>
        <w:tc>
          <w:tcPr>
            <w:tcW w:w="1143" w:type="dxa"/>
            <w:tcBorders>
              <w:top w:val="single" w:sz="4" w:space="0" w:color="auto"/>
              <w:tl2br w:val="nil"/>
              <w:tr2bl w:val="nil"/>
            </w:tcBorders>
          </w:tcPr>
          <w:p w14:paraId="711020F3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</w:t>
            </w:r>
          </w:p>
        </w:tc>
        <w:tc>
          <w:tcPr>
            <w:tcW w:w="1286" w:type="dxa"/>
            <w:tcBorders>
              <w:top w:val="single" w:sz="4" w:space="0" w:color="auto"/>
              <w:tl2br w:val="nil"/>
              <w:tr2bl w:val="nil"/>
            </w:tcBorders>
          </w:tcPr>
          <w:p w14:paraId="510288EC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0</w:t>
            </w:r>
          </w:p>
        </w:tc>
        <w:tc>
          <w:tcPr>
            <w:tcW w:w="1693" w:type="dxa"/>
            <w:tcBorders>
              <w:top w:val="single" w:sz="4" w:space="0" w:color="auto"/>
              <w:tl2br w:val="nil"/>
              <w:tr2bl w:val="nil"/>
            </w:tcBorders>
          </w:tcPr>
          <w:p w14:paraId="42FE0DF6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/34/1</w:t>
            </w:r>
          </w:p>
        </w:tc>
        <w:tc>
          <w:tcPr>
            <w:tcW w:w="1750" w:type="dxa"/>
            <w:tcBorders>
              <w:top w:val="single" w:sz="4" w:space="0" w:color="auto"/>
              <w:tl2br w:val="nil"/>
              <w:tr2bl w:val="nil"/>
            </w:tcBorders>
          </w:tcPr>
          <w:p w14:paraId="0102EC68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/31/0</w:t>
            </w:r>
          </w:p>
        </w:tc>
        <w:tc>
          <w:tcPr>
            <w:tcW w:w="1008" w:type="dxa"/>
            <w:tcBorders>
              <w:top w:val="single" w:sz="4" w:space="0" w:color="auto"/>
              <w:tl2br w:val="nil"/>
              <w:tr2bl w:val="nil"/>
            </w:tcBorders>
          </w:tcPr>
          <w:p w14:paraId="68A9D7B1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</w:t>
            </w:r>
          </w:p>
        </w:tc>
        <w:tc>
          <w:tcPr>
            <w:tcW w:w="1317" w:type="dxa"/>
            <w:tcBorders>
              <w:top w:val="single" w:sz="4" w:space="0" w:color="auto"/>
              <w:tl2br w:val="nil"/>
              <w:tr2bl w:val="nil"/>
            </w:tcBorders>
          </w:tcPr>
          <w:p w14:paraId="0D1220ED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2</w:t>
            </w:r>
          </w:p>
        </w:tc>
      </w:tr>
      <w:tr w:rsidR="000734C8" w14:paraId="45C46E8B" w14:textId="77777777">
        <w:trPr>
          <w:trHeight w:val="445"/>
        </w:trPr>
        <w:tc>
          <w:tcPr>
            <w:tcW w:w="2169" w:type="dxa"/>
            <w:tcBorders>
              <w:tl2br w:val="nil"/>
              <w:tr2bl w:val="nil"/>
            </w:tcBorders>
          </w:tcPr>
          <w:p w14:paraId="513CB576" w14:textId="77777777" w:rsidR="000734C8" w:rsidRDefault="0023215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Age (in years)</w:t>
            </w:r>
          </w:p>
        </w:tc>
        <w:tc>
          <w:tcPr>
            <w:tcW w:w="1719" w:type="dxa"/>
            <w:tcBorders>
              <w:tl2br w:val="nil"/>
              <w:tr2bl w:val="nil"/>
            </w:tcBorders>
          </w:tcPr>
          <w:p w14:paraId="1F2E7298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2.91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.71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43F3769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2.68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.72</w:t>
            </w:r>
          </w:p>
        </w:tc>
        <w:tc>
          <w:tcPr>
            <w:tcW w:w="1143" w:type="dxa"/>
            <w:tcBorders>
              <w:tl2br w:val="nil"/>
              <w:tr2bl w:val="nil"/>
            </w:tcBorders>
          </w:tcPr>
          <w:p w14:paraId="7E1119C1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2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1C3E0DE6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14:paraId="0B0A29C1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45.97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11.03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506F88DD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46.58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11.12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5CBB76CE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6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43A82B5C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6</w:t>
            </w:r>
          </w:p>
        </w:tc>
      </w:tr>
      <w:tr w:rsidR="000734C8" w14:paraId="1E9D2974" w14:textId="77777777">
        <w:trPr>
          <w:trHeight w:val="451"/>
        </w:trPr>
        <w:tc>
          <w:tcPr>
            <w:tcW w:w="2169" w:type="dxa"/>
            <w:tcBorders>
              <w:tl2br w:val="nil"/>
              <w:tr2bl w:val="nil"/>
            </w:tcBorders>
          </w:tcPr>
          <w:p w14:paraId="539DCE9D" w14:textId="77777777" w:rsidR="000734C8" w:rsidRDefault="00232156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%Education (1/2/3/4/5/6/7) 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19" w:type="dxa"/>
            <w:tcBorders>
              <w:tl2br w:val="nil"/>
              <w:tr2bl w:val="nil"/>
            </w:tcBorders>
          </w:tcPr>
          <w:p w14:paraId="5FA88DA4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/0/17/15/17/24/27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353D109F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/0/7/14/21/28/30</w:t>
            </w:r>
          </w:p>
        </w:tc>
        <w:tc>
          <w:tcPr>
            <w:tcW w:w="1143" w:type="dxa"/>
            <w:tcBorders>
              <w:tl2br w:val="nil"/>
              <w:tr2bl w:val="nil"/>
            </w:tcBorders>
          </w:tcPr>
          <w:p w14:paraId="08D75D7F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69 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7C80A3B0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16 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14:paraId="4AAF52B6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/0/20/2.4/2.4/49/2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1D0DD12B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1/2.1/23/13/2.1/50/8.3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215412C3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19B8B31F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0734C8" w14:paraId="00009398" w14:textId="77777777">
        <w:trPr>
          <w:trHeight w:val="445"/>
        </w:trPr>
        <w:tc>
          <w:tcPr>
            <w:tcW w:w="13805" w:type="dxa"/>
            <w:gridSpan w:val="9"/>
            <w:tcBorders>
              <w:tl2br w:val="nil"/>
              <w:tr2bl w:val="nil"/>
            </w:tcBorders>
          </w:tcPr>
          <w:p w14:paraId="063A20A5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isk taking behavior</w:t>
            </w:r>
          </w:p>
        </w:tc>
      </w:tr>
      <w:tr w:rsidR="000734C8" w14:paraId="014772B7" w14:textId="77777777">
        <w:trPr>
          <w:trHeight w:val="445"/>
        </w:trPr>
        <w:tc>
          <w:tcPr>
            <w:tcW w:w="2169" w:type="dxa"/>
            <w:tcBorders>
              <w:tl2br w:val="nil"/>
              <w:tr2bl w:val="nil"/>
            </w:tcBorders>
          </w:tcPr>
          <w:p w14:paraId="5672C89D" w14:textId="77777777" w:rsidR="000734C8" w:rsidRDefault="00232156">
            <w:pPr>
              <w:widowControl/>
              <w:ind w:firstLineChars="100" w:firstLine="20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Negative risk taking</w:t>
            </w:r>
          </w:p>
        </w:tc>
        <w:tc>
          <w:tcPr>
            <w:tcW w:w="1719" w:type="dxa"/>
            <w:tcBorders>
              <w:tl2br w:val="nil"/>
              <w:tr2bl w:val="nil"/>
            </w:tcBorders>
          </w:tcPr>
          <w:p w14:paraId="09B3F2EA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89 ± 13.51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0766522C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68 ± 13.27</w:t>
            </w:r>
          </w:p>
        </w:tc>
        <w:tc>
          <w:tcPr>
            <w:tcW w:w="1143" w:type="dxa"/>
            <w:tcBorders>
              <w:tl2br w:val="nil"/>
              <w:tr2bl w:val="nil"/>
            </w:tcBorders>
          </w:tcPr>
          <w:p w14:paraId="657BE2E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4*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711B6AD3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9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14:paraId="723B9618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69 ± 12.5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5C353122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98 ± 12.78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5CCA0D21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sz w:val="20"/>
                <w:szCs w:val="20"/>
              </w:rPr>
              <w:t>1**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15F3068D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0</w:t>
            </w:r>
          </w:p>
        </w:tc>
      </w:tr>
      <w:tr w:rsidR="000734C8" w14:paraId="136371BC" w14:textId="77777777">
        <w:trPr>
          <w:trHeight w:val="445"/>
        </w:trPr>
        <w:tc>
          <w:tcPr>
            <w:tcW w:w="2169" w:type="dxa"/>
            <w:tcBorders>
              <w:tl2br w:val="nil"/>
              <w:tr2bl w:val="nil"/>
            </w:tcBorders>
          </w:tcPr>
          <w:p w14:paraId="23E2E2A3" w14:textId="77777777" w:rsidR="000734C8" w:rsidRDefault="00232156">
            <w:pPr>
              <w:widowControl/>
              <w:ind w:firstLineChars="100" w:firstLine="20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Positive risk taking</w:t>
            </w:r>
          </w:p>
        </w:tc>
        <w:tc>
          <w:tcPr>
            <w:tcW w:w="1719" w:type="dxa"/>
            <w:tcBorders>
              <w:tl2br w:val="nil"/>
              <w:tr2bl w:val="nil"/>
            </w:tcBorders>
          </w:tcPr>
          <w:p w14:paraId="50026F5C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56 ± 9.54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2A3499E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58 ± 10.76</w:t>
            </w:r>
          </w:p>
        </w:tc>
        <w:tc>
          <w:tcPr>
            <w:tcW w:w="1143" w:type="dxa"/>
            <w:tcBorders>
              <w:tl2br w:val="nil"/>
              <w:tr2bl w:val="nil"/>
            </w:tcBorders>
          </w:tcPr>
          <w:p w14:paraId="7E978D0A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1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3112A5DC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0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14:paraId="421A0A8C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02 ± 10.80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2F35DA00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85 ± 11.03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19E9B6AB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4F432792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9</w:t>
            </w:r>
          </w:p>
        </w:tc>
      </w:tr>
      <w:tr w:rsidR="000734C8" w14:paraId="11BFB53C" w14:textId="77777777">
        <w:trPr>
          <w:trHeight w:val="445"/>
        </w:trPr>
        <w:tc>
          <w:tcPr>
            <w:tcW w:w="2169" w:type="dxa"/>
            <w:tcBorders>
              <w:tl2br w:val="nil"/>
              <w:tr2bl w:val="nil"/>
            </w:tcBorders>
          </w:tcPr>
          <w:p w14:paraId="786BA637" w14:textId="77777777" w:rsidR="000734C8" w:rsidRDefault="00232156">
            <w:pPr>
              <w:widowControl/>
              <w:ind w:firstLineChars="100" w:firstLine="20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Pros</w:t>
            </w:r>
            <w:r>
              <w:rPr>
                <w:rFonts w:ascii="Times New Roman" w:hAnsi="Times New Roman" w:hint="eastAsia"/>
                <w:sz w:val="20"/>
                <w:szCs w:val="20"/>
              </w:rPr>
              <w:t>o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cia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 xml:space="preserve"> risk taking</w:t>
            </w:r>
          </w:p>
        </w:tc>
        <w:tc>
          <w:tcPr>
            <w:tcW w:w="1719" w:type="dxa"/>
            <w:tcBorders>
              <w:tl2br w:val="nil"/>
              <w:tr2bl w:val="nil"/>
            </w:tcBorders>
          </w:tcPr>
          <w:p w14:paraId="392C91D2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75 ± 6.24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171DAA0B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.27 ± 8.45</w:t>
            </w:r>
          </w:p>
        </w:tc>
        <w:tc>
          <w:tcPr>
            <w:tcW w:w="1143" w:type="dxa"/>
            <w:tcBorders>
              <w:tl2br w:val="nil"/>
              <w:tr2bl w:val="nil"/>
            </w:tcBorders>
          </w:tcPr>
          <w:p w14:paraId="3DE1E7A1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71386BCB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6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14:paraId="3BB00FB9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03 ± 6.66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0C4656D3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.62 ± 7.23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13EC03AA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1FF515E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5</w:t>
            </w:r>
          </w:p>
        </w:tc>
      </w:tr>
      <w:tr w:rsidR="000734C8" w14:paraId="04875A4C" w14:textId="77777777">
        <w:trPr>
          <w:trHeight w:val="445"/>
        </w:trPr>
        <w:tc>
          <w:tcPr>
            <w:tcW w:w="13805" w:type="dxa"/>
            <w:gridSpan w:val="9"/>
            <w:tcBorders>
              <w:tl2br w:val="nil"/>
              <w:tr2bl w:val="nil"/>
            </w:tcBorders>
          </w:tcPr>
          <w:p w14:paraId="3A9DF388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 w:eastAsia="en-US"/>
              </w:rPr>
              <w:t xml:space="preserve">Symptom 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  <w:lang w:val="en-GB" w:eastAsia="en-US"/>
              </w:rPr>
              <w:t>cores</w:t>
            </w:r>
          </w:p>
        </w:tc>
      </w:tr>
      <w:tr w:rsidR="000734C8" w14:paraId="79B24D8D" w14:textId="77777777">
        <w:trPr>
          <w:trHeight w:val="481"/>
        </w:trPr>
        <w:tc>
          <w:tcPr>
            <w:tcW w:w="2169" w:type="dxa"/>
            <w:tcBorders>
              <w:tl2br w:val="nil"/>
              <w:tr2bl w:val="nil"/>
            </w:tcBorders>
          </w:tcPr>
          <w:p w14:paraId="72E59F72" w14:textId="77777777" w:rsidR="000734C8" w:rsidRDefault="00232156">
            <w:pPr>
              <w:widowControl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ADHD</w:t>
            </w:r>
          </w:p>
        </w:tc>
        <w:tc>
          <w:tcPr>
            <w:tcW w:w="1719" w:type="dxa"/>
            <w:tcBorders>
              <w:tl2br w:val="nil"/>
              <w:tr2bl w:val="nil"/>
            </w:tcBorders>
          </w:tcPr>
          <w:p w14:paraId="7AEA37E7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80 ± 7.86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6F36806B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4.90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6.71</w:t>
            </w:r>
          </w:p>
        </w:tc>
        <w:tc>
          <w:tcPr>
            <w:tcW w:w="1143" w:type="dxa"/>
            <w:tcBorders>
              <w:tl2br w:val="nil"/>
              <w:tr2bl w:val="nil"/>
            </w:tcBorders>
          </w:tcPr>
          <w:p w14:paraId="66E71820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hint="eastAsia"/>
                <w:sz w:val="20"/>
                <w:szCs w:val="20"/>
              </w:rPr>
              <w:t>***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755DDC55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71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14:paraId="619E280B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32.63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7.6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28509E05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0.93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5.54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5D3016DC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hint="eastAsia"/>
                <w:sz w:val="20"/>
                <w:szCs w:val="20"/>
              </w:rPr>
              <w:t>***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6AB3BDDA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.20</w:t>
            </w:r>
          </w:p>
        </w:tc>
      </w:tr>
      <w:tr w:rsidR="000734C8" w14:paraId="2CBB094E" w14:textId="77777777">
        <w:trPr>
          <w:trHeight w:val="481"/>
        </w:trPr>
        <w:tc>
          <w:tcPr>
            <w:tcW w:w="2169" w:type="dxa"/>
            <w:tcBorders>
              <w:tl2br w:val="nil"/>
              <w:tr2bl w:val="nil"/>
            </w:tcBorders>
          </w:tcPr>
          <w:p w14:paraId="1B5B54F1" w14:textId="77777777" w:rsidR="000734C8" w:rsidRDefault="00232156">
            <w:pPr>
              <w:widowControl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Depression</w:t>
            </w:r>
          </w:p>
        </w:tc>
        <w:tc>
          <w:tcPr>
            <w:tcW w:w="1719" w:type="dxa"/>
            <w:tcBorders>
              <w:tl2br w:val="nil"/>
              <w:tr2bl w:val="nil"/>
            </w:tcBorders>
          </w:tcPr>
          <w:p w14:paraId="2512CBDB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3.78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4.47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3AD0F02B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.31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.50</w:t>
            </w:r>
          </w:p>
        </w:tc>
        <w:tc>
          <w:tcPr>
            <w:tcW w:w="1143" w:type="dxa"/>
            <w:tcBorders>
              <w:tl2br w:val="nil"/>
              <w:tr2bl w:val="nil"/>
            </w:tcBorders>
          </w:tcPr>
          <w:p w14:paraId="1D4EB37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hint="eastAsia"/>
                <w:sz w:val="20"/>
                <w:szCs w:val="20"/>
              </w:rPr>
              <w:t>***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601D22B2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4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14:paraId="666EA56B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5.07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4.95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3DE004C2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.31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.59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6C5CF748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hint="eastAsia"/>
                <w:sz w:val="20"/>
                <w:szCs w:val="20"/>
              </w:rPr>
              <w:t>***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559C8413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2</w:t>
            </w:r>
          </w:p>
        </w:tc>
      </w:tr>
      <w:tr w:rsidR="000734C8" w14:paraId="009BD3F3" w14:textId="77777777">
        <w:trPr>
          <w:trHeight w:val="481"/>
        </w:trPr>
        <w:tc>
          <w:tcPr>
            <w:tcW w:w="2169" w:type="dxa"/>
            <w:tcBorders>
              <w:tl2br w:val="nil"/>
              <w:tr2bl w:val="nil"/>
            </w:tcBorders>
          </w:tcPr>
          <w:p w14:paraId="5C10F305" w14:textId="77777777" w:rsidR="000734C8" w:rsidRDefault="00232156">
            <w:pPr>
              <w:widowControl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Anxiety</w:t>
            </w:r>
          </w:p>
        </w:tc>
        <w:tc>
          <w:tcPr>
            <w:tcW w:w="1719" w:type="dxa"/>
            <w:tcBorders>
              <w:tl2br w:val="nil"/>
              <w:tr2bl w:val="nil"/>
            </w:tcBorders>
          </w:tcPr>
          <w:p w14:paraId="61C4D2F8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4.07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4.09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3AB38FD6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.59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.50</w:t>
            </w:r>
          </w:p>
        </w:tc>
        <w:tc>
          <w:tcPr>
            <w:tcW w:w="1143" w:type="dxa"/>
            <w:tcBorders>
              <w:tl2br w:val="nil"/>
              <w:tr2bl w:val="nil"/>
            </w:tcBorders>
          </w:tcPr>
          <w:p w14:paraId="3603D92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.001***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2AF6000D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32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14:paraId="43265E5E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3.12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.8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713D482F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8.89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.63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14E03A0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hint="eastAsia"/>
                <w:sz w:val="20"/>
                <w:szCs w:val="20"/>
              </w:rPr>
              <w:t>***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2A4DF4B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6</w:t>
            </w:r>
          </w:p>
        </w:tc>
      </w:tr>
      <w:tr w:rsidR="000734C8" w14:paraId="43B1E3C1" w14:textId="77777777">
        <w:trPr>
          <w:trHeight w:val="491"/>
        </w:trPr>
        <w:tc>
          <w:tcPr>
            <w:tcW w:w="2169" w:type="dxa"/>
            <w:tcBorders>
              <w:tl2br w:val="nil"/>
              <w:tr2bl w:val="nil"/>
            </w:tcBorders>
          </w:tcPr>
          <w:p w14:paraId="56D022F5" w14:textId="77777777" w:rsidR="000734C8" w:rsidRDefault="00232156">
            <w:pPr>
              <w:widowControl/>
              <w:ind w:firstLineChars="100"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 w:eastAsia="en-US"/>
              </w:rPr>
              <w:t>Stress</w:t>
            </w:r>
          </w:p>
        </w:tc>
        <w:tc>
          <w:tcPr>
            <w:tcW w:w="1719" w:type="dxa"/>
            <w:tcBorders>
              <w:tl2br w:val="nil"/>
              <w:tr2bl w:val="nil"/>
            </w:tcBorders>
          </w:tcPr>
          <w:p w14:paraId="6E0C3EF9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6.25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4.25</w:t>
            </w:r>
          </w:p>
        </w:tc>
        <w:tc>
          <w:tcPr>
            <w:tcW w:w="1720" w:type="dxa"/>
            <w:tcBorders>
              <w:tl2br w:val="nil"/>
              <w:tr2bl w:val="nil"/>
            </w:tcBorders>
          </w:tcPr>
          <w:p w14:paraId="07360CB1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0.36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.60</w:t>
            </w:r>
          </w:p>
        </w:tc>
        <w:tc>
          <w:tcPr>
            <w:tcW w:w="1143" w:type="dxa"/>
            <w:tcBorders>
              <w:tl2br w:val="nil"/>
              <w:tr2bl w:val="nil"/>
            </w:tcBorders>
          </w:tcPr>
          <w:p w14:paraId="67C38348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.001***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5851A653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68</w:t>
            </w:r>
          </w:p>
        </w:tc>
        <w:tc>
          <w:tcPr>
            <w:tcW w:w="1693" w:type="dxa"/>
            <w:tcBorders>
              <w:tl2br w:val="nil"/>
              <w:tr2bl w:val="nil"/>
            </w:tcBorders>
          </w:tcPr>
          <w:p w14:paraId="5BD349C2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7.08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.8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 w14:paraId="70EF6DB0" w14:textId="77777777" w:rsidR="000734C8" w:rsidRDefault="00232156">
            <w:pPr>
              <w:widowControl/>
              <w:ind w:right="366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9.76 </w:t>
            </w:r>
            <w:r>
              <w:rPr>
                <w:rFonts w:ascii="Times New Roman" w:hAnsi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.91</w:t>
            </w:r>
          </w:p>
        </w:tc>
        <w:tc>
          <w:tcPr>
            <w:tcW w:w="1008" w:type="dxa"/>
            <w:tcBorders>
              <w:tl2br w:val="nil"/>
              <w:tr2bl w:val="nil"/>
            </w:tcBorders>
          </w:tcPr>
          <w:p w14:paraId="5EC596D7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hint="eastAsia"/>
                <w:sz w:val="20"/>
                <w:szCs w:val="20"/>
              </w:rPr>
              <w:t>***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5190FA51" w14:textId="77777777" w:rsidR="000734C8" w:rsidRDefault="00232156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11</w:t>
            </w:r>
          </w:p>
        </w:tc>
      </w:tr>
    </w:tbl>
    <w:p w14:paraId="6A8696EF" w14:textId="77777777" w:rsidR="000734C8" w:rsidRDefault="00232156">
      <w:pPr>
        <w:widowControl/>
        <w:ind w:right="366"/>
        <w:rPr>
          <w:rFonts w:ascii="Times New Roman" w:hAnsi="Times New Roman"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  <w:t>Note</w:t>
      </w:r>
    </w:p>
    <w:p w14:paraId="591203A4" w14:textId="1E92E20E" w:rsidR="000734C8" w:rsidRDefault="00232156">
      <w:pPr>
        <w:widowControl/>
        <w:ind w:right="36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i/>
          <w:iCs/>
          <w:sz w:val="20"/>
          <w:szCs w:val="20"/>
        </w:rPr>
        <w:t xml:space="preserve"> </w:t>
      </w:r>
      <w:proofErr w:type="spellStart"/>
      <w:r>
        <w:rPr>
          <w:rFonts w:ascii="Times New Roman" w:hAnsi="Times New Roman" w:hint="eastAsia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Elevated ADHD </w:t>
      </w:r>
      <w:r w:rsidR="001C72D7">
        <w:rPr>
          <w:rFonts w:ascii="Times New Roman" w:hAnsi="Times New Roman"/>
          <w:sz w:val="20"/>
          <w:szCs w:val="20"/>
        </w:rPr>
        <w:t>characteristics</w:t>
      </w:r>
      <w:r>
        <w:rPr>
          <w:rFonts w:ascii="Times New Roman" w:hAnsi="Times New Roman"/>
          <w:sz w:val="20"/>
          <w:szCs w:val="20"/>
        </w:rPr>
        <w:t xml:space="preserve"> was operationally defined as endorsing ≥ 5 symptoms of inattention and/or hyperactivity/impulsivity.</w:t>
      </w:r>
      <w:r>
        <w:rPr>
          <w:rFonts w:ascii="Times New Roman" w:hAnsi="Times New Roman" w:hint="eastAsia"/>
          <w:sz w:val="20"/>
          <w:szCs w:val="20"/>
        </w:rPr>
        <w:t xml:space="preserve"> Groups were split by median age (30.5</w:t>
      </w:r>
      <w:r>
        <w:rPr>
          <w:rFonts w:ascii="Times New Roman" w:hAnsi="Times New Roman"/>
          <w:sz w:val="20"/>
          <w:szCs w:val="20"/>
        </w:rPr>
        <w:t xml:space="preserve"> years</w:t>
      </w:r>
      <w:r>
        <w:rPr>
          <w:rFonts w:ascii="Times New Roman" w:hAnsi="Times New Roman" w:hint="eastAsia"/>
          <w:sz w:val="20"/>
          <w:szCs w:val="20"/>
        </w:rPr>
        <w:t xml:space="preserve">) into </w:t>
      </w:r>
      <w:r>
        <w:rPr>
          <w:rFonts w:ascii="Times New Roman" w:hAnsi="Times New Roman"/>
          <w:sz w:val="20"/>
          <w:szCs w:val="20"/>
        </w:rPr>
        <w:t>y</w:t>
      </w:r>
      <w:r>
        <w:rPr>
          <w:rFonts w:ascii="Times New Roman" w:hAnsi="Times New Roman" w:hint="eastAsia"/>
          <w:sz w:val="20"/>
          <w:szCs w:val="20"/>
        </w:rPr>
        <w:t xml:space="preserve">oung and </w:t>
      </w:r>
      <w:r>
        <w:rPr>
          <w:rFonts w:ascii="Times New Roman" w:hAnsi="Times New Roman"/>
          <w:sz w:val="20"/>
          <w:szCs w:val="20"/>
        </w:rPr>
        <w:t>o</w:t>
      </w:r>
      <w:r>
        <w:rPr>
          <w:rFonts w:ascii="Times New Roman" w:hAnsi="Times New Roman" w:hint="eastAsia"/>
          <w:sz w:val="20"/>
          <w:szCs w:val="20"/>
        </w:rPr>
        <w:t>ld adults.</w:t>
      </w:r>
    </w:p>
    <w:p w14:paraId="0699102D" w14:textId="0FFAC210" w:rsidR="000734C8" w:rsidRDefault="00232156">
      <w:pPr>
        <w:widowControl/>
        <w:ind w:right="36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 w:hint="eastAsia"/>
          <w:sz w:val="20"/>
          <w:szCs w:val="20"/>
        </w:rPr>
        <w:t xml:space="preserve"> Comparison group </w:t>
      </w:r>
      <w:r>
        <w:rPr>
          <w:rFonts w:ascii="Times New Roman" w:hAnsi="Times New Roman"/>
          <w:sz w:val="20"/>
          <w:szCs w:val="20"/>
        </w:rPr>
        <w:t>was sampled from</w:t>
      </w:r>
      <w:r>
        <w:rPr>
          <w:rFonts w:ascii="Times New Roman" w:hAnsi="Times New Roman" w:hint="eastAsia"/>
          <w:sz w:val="20"/>
          <w:szCs w:val="20"/>
        </w:rPr>
        <w:t xml:space="preserve"> participants who d</w:t>
      </w:r>
      <w:r>
        <w:rPr>
          <w:rFonts w:ascii="Times New Roman" w:hAnsi="Times New Roman"/>
          <w:sz w:val="20"/>
          <w:szCs w:val="20"/>
        </w:rPr>
        <w:t>id</w:t>
      </w:r>
      <w:r>
        <w:rPr>
          <w:rFonts w:ascii="Times New Roman" w:hAnsi="Times New Roman" w:hint="eastAsia"/>
          <w:sz w:val="20"/>
          <w:szCs w:val="20"/>
        </w:rPr>
        <w:t xml:space="preserve"> not meet the criteria for </w:t>
      </w:r>
      <w:r>
        <w:rPr>
          <w:rFonts w:ascii="Times New Roman" w:hAnsi="Times New Roman"/>
          <w:sz w:val="20"/>
          <w:szCs w:val="20"/>
        </w:rPr>
        <w:t>elevated</w:t>
      </w:r>
      <w:r>
        <w:rPr>
          <w:rFonts w:ascii="Times New Roman" w:hAnsi="Times New Roman" w:hint="eastAsia"/>
          <w:sz w:val="20"/>
          <w:szCs w:val="20"/>
        </w:rPr>
        <w:t xml:space="preserve"> ADHD</w:t>
      </w:r>
      <w:r>
        <w:rPr>
          <w:rFonts w:ascii="Times New Roman" w:hAnsi="Times New Roman"/>
          <w:sz w:val="20"/>
          <w:szCs w:val="20"/>
        </w:rPr>
        <w:t xml:space="preserve"> </w:t>
      </w:r>
      <w:r w:rsidR="001C72D7">
        <w:rPr>
          <w:rFonts w:ascii="Times New Roman" w:hAnsi="Times New Roman"/>
          <w:sz w:val="20"/>
          <w:szCs w:val="20"/>
        </w:rPr>
        <w:t>characteristics</w:t>
      </w:r>
      <w:r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</w:p>
    <w:p w14:paraId="37618A11" w14:textId="1963442D" w:rsidR="000734C8" w:rsidRDefault="00232156">
      <w:pPr>
        <w:widowControl/>
        <w:ind w:right="36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hint="eastAsia"/>
          <w:sz w:val="20"/>
          <w:szCs w:val="20"/>
        </w:rPr>
        <w:t>Coh</w:t>
      </w:r>
      <w:r>
        <w:rPr>
          <w:rFonts w:ascii="Times New Roman" w:hAnsi="Times New Roman"/>
          <w:sz w:val="20"/>
          <w:szCs w:val="20"/>
        </w:rPr>
        <w:t>en’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i/>
          <w:iCs/>
          <w:sz w:val="20"/>
          <w:szCs w:val="20"/>
        </w:rPr>
        <w:t>d</w:t>
      </w:r>
      <w:r>
        <w:rPr>
          <w:rFonts w:ascii="Times New Roman" w:hAnsi="Times New Roman" w:hint="eastAsia"/>
          <w:sz w:val="20"/>
          <w:szCs w:val="20"/>
        </w:rPr>
        <w:t xml:space="preserve"> and Cram</w:t>
      </w:r>
      <w:r>
        <w:rPr>
          <w:rFonts w:ascii="Times New Roman" w:hAnsi="Times New Roman" w:hint="eastAsia"/>
          <w:sz w:val="20"/>
          <w:szCs w:val="20"/>
        </w:rPr>
        <w:t>é</w:t>
      </w:r>
      <w:r>
        <w:rPr>
          <w:rFonts w:ascii="Times New Roman" w:hAnsi="Times New Roman" w:hint="eastAsia"/>
          <w:sz w:val="20"/>
          <w:szCs w:val="20"/>
        </w:rPr>
        <w:t>r</w:t>
      </w:r>
      <w:r>
        <w:rPr>
          <w:rFonts w:ascii="Times New Roman" w:hAnsi="Times New Roman"/>
          <w:sz w:val="20"/>
          <w:szCs w:val="20"/>
        </w:rPr>
        <w:t>’s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i/>
          <w:iCs/>
          <w:sz w:val="20"/>
          <w:szCs w:val="20"/>
        </w:rPr>
        <w:t>V</w:t>
      </w:r>
      <w:r>
        <w:rPr>
          <w:rFonts w:ascii="Times New Roman" w:hAnsi="Times New Roman" w:hint="eastAsia"/>
          <w:sz w:val="20"/>
          <w:szCs w:val="20"/>
        </w:rPr>
        <w:t xml:space="preserve"> values </w:t>
      </w:r>
      <w:r>
        <w:rPr>
          <w:rFonts w:ascii="Times New Roman" w:hAnsi="Times New Roman"/>
          <w:sz w:val="20"/>
          <w:szCs w:val="20"/>
        </w:rPr>
        <w:t xml:space="preserve">refer to the comparison between the elevated ADHD </w:t>
      </w:r>
      <w:r w:rsidR="001C72D7">
        <w:rPr>
          <w:rFonts w:ascii="Times New Roman" w:hAnsi="Times New Roman"/>
          <w:sz w:val="20"/>
          <w:szCs w:val="20"/>
        </w:rPr>
        <w:t>characteristics</w:t>
      </w:r>
      <w:r>
        <w:rPr>
          <w:rFonts w:ascii="Times New Roman" w:hAnsi="Times New Roman"/>
          <w:sz w:val="20"/>
          <w:szCs w:val="20"/>
        </w:rPr>
        <w:t xml:space="preserve"> group and the comparison group</w:t>
      </w:r>
      <w:r>
        <w:rPr>
          <w:rFonts w:ascii="Times New Roman" w:hAnsi="Times New Roman" w:hint="eastAsia"/>
          <w:sz w:val="20"/>
          <w:szCs w:val="20"/>
        </w:rPr>
        <w:t xml:space="preserve"> within the same age group.</w:t>
      </w:r>
    </w:p>
    <w:p w14:paraId="4624AA1A" w14:textId="77777777" w:rsidR="000734C8" w:rsidRDefault="00232156">
      <w:pPr>
        <w:widowControl/>
        <w:ind w:right="366"/>
        <w:rPr>
          <w:rFonts w:ascii="Times New Roman" w:hAnsi="Times New Roman"/>
          <w:sz w:val="20"/>
          <w:szCs w:val="20"/>
          <w:vertAlign w:val="superscript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>d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 Non-binary participants </w:t>
      </w:r>
      <w:r>
        <w:rPr>
          <w:rFonts w:ascii="Times New Roman" w:hAnsi="Times New Roman"/>
          <w:sz w:val="20"/>
          <w:szCs w:val="20"/>
        </w:rPr>
        <w:t>were not considered in the group comparison</w:t>
      </w:r>
      <w:r>
        <w:rPr>
          <w:rFonts w:ascii="Times New Roman" w:hAnsi="Times New Roman" w:hint="eastAsia"/>
          <w:sz w:val="20"/>
          <w:szCs w:val="20"/>
        </w:rPr>
        <w:t>.</w:t>
      </w:r>
    </w:p>
    <w:p w14:paraId="01596BEC" w14:textId="2424C19F" w:rsidR="000734C8" w:rsidRDefault="00232156">
      <w:pPr>
        <w:widowControl/>
        <w:ind w:right="36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 xml:space="preserve">e </w:t>
      </w:r>
      <w:r>
        <w:rPr>
          <w:rFonts w:ascii="Times New Roman" w:hAnsi="Times New Roman"/>
          <w:sz w:val="20"/>
          <w:szCs w:val="20"/>
        </w:rPr>
        <w:t>Education (1/2/3/4/5/6</w:t>
      </w:r>
      <w:r>
        <w:rPr>
          <w:rFonts w:ascii="Times New Roman" w:hAnsi="Times New Roman" w:hint="eastAsia"/>
          <w:sz w:val="20"/>
          <w:szCs w:val="20"/>
        </w:rPr>
        <w:t>/7</w:t>
      </w:r>
      <w:r>
        <w:rPr>
          <w:rFonts w:ascii="Times New Roman" w:hAnsi="Times New Roman"/>
          <w:sz w:val="20"/>
          <w:szCs w:val="20"/>
        </w:rPr>
        <w:t>) = Ordinal presentation of Dutch education level, ranging from primary school without educational training until scientific education in BSc/MSc</w:t>
      </w:r>
      <w:r>
        <w:rPr>
          <w:rFonts w:ascii="Times New Roman" w:hAnsi="Times New Roman" w:hint="eastAsia"/>
          <w:sz w:val="20"/>
          <w:szCs w:val="20"/>
        </w:rPr>
        <w:t>.</w:t>
      </w:r>
      <w:r w:rsidR="0080469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Some categories have small sample sizes; </w:t>
      </w:r>
      <w:r>
        <w:rPr>
          <w:rFonts w:ascii="Times New Roman" w:hAnsi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hint="eastAsia"/>
          <w:sz w:val="20"/>
          <w:szCs w:val="20"/>
        </w:rPr>
        <w:t xml:space="preserve"> values for categorical comparisons should be interpreted cautiously.</w:t>
      </w:r>
    </w:p>
    <w:p w14:paraId="5BBF370A" w14:textId="77777777" w:rsidR="000734C8" w:rsidRDefault="00232156">
      <w:pPr>
        <w:widowControl/>
        <w:ind w:right="366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  <w:vertAlign w:val="superscript"/>
        </w:rPr>
        <w:t>f</w:t>
      </w:r>
      <w:r>
        <w:rPr>
          <w:rFonts w:ascii="Times New Roman" w:hAnsi="Times New Roman" w:hint="eastAsia"/>
          <w:sz w:val="20"/>
          <w:szCs w:val="20"/>
        </w:rPr>
        <w:t xml:space="preserve"> p-values and </w:t>
      </w:r>
      <w:proofErr w:type="spellStart"/>
      <w:r>
        <w:rPr>
          <w:rFonts w:ascii="Times New Roman" w:hAnsi="Times New Roman"/>
          <w:sz w:val="20"/>
          <w:szCs w:val="20"/>
        </w:rPr>
        <w:t>Cramér’</w:t>
      </w:r>
      <w:r>
        <w:rPr>
          <w:rFonts w:ascii="Times New Roman" w:hAnsi="Times New Roman" w:hint="eastAsia"/>
          <w:sz w:val="20"/>
          <w:szCs w:val="20"/>
        </w:rPr>
        <w:t>s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V for Education were calculated on the all sample (young + old) using </w:t>
      </w:r>
      <w:r>
        <w:rPr>
          <w:rFonts w:ascii="Times New Roman" w:hAnsi="Times New Roman"/>
          <w:sz w:val="20"/>
          <w:szCs w:val="20"/>
        </w:rPr>
        <w:t>Fisher’</w:t>
      </w:r>
      <w:r>
        <w:rPr>
          <w:rFonts w:ascii="Times New Roman" w:hAnsi="Times New Roman" w:hint="eastAsia"/>
          <w:sz w:val="20"/>
          <w:szCs w:val="20"/>
        </w:rPr>
        <w:t>s exact test due to small cell counts in subgroup analyses.</w:t>
      </w:r>
    </w:p>
    <w:p w14:paraId="7633C599" w14:textId="77777777" w:rsidR="000734C8" w:rsidRDefault="00232156">
      <w:pPr>
        <w:widowControl/>
        <w:ind w:right="366"/>
        <w:rPr>
          <w:rFonts w:ascii="Times New Roman" w:hAnsi="Times New Roman"/>
          <w:color w:val="000000"/>
          <w:sz w:val="18"/>
          <w:szCs w:val="18"/>
        </w:rPr>
        <w:sectPr w:rsidR="000734C8" w:rsidSect="001F4211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  <w:r>
        <w:rPr>
          <w:rFonts w:ascii="Times New Roman" w:hAnsi="Times New Roman"/>
          <w:sz w:val="20"/>
          <w:szCs w:val="20"/>
        </w:rPr>
        <w:t>Significant differences between groups are indicated by 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.05, *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.01, and **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.001</w:t>
      </w:r>
      <w:r>
        <w:rPr>
          <w:rFonts w:ascii="Times New Roman" w:hAnsi="Times New Roman" w:hint="eastAsia"/>
          <w:sz w:val="20"/>
          <w:szCs w:val="20"/>
        </w:rPr>
        <w:t>.</w:t>
      </w:r>
    </w:p>
    <w:p w14:paraId="761DFF38" w14:textId="77777777" w:rsidR="000734C8" w:rsidRDefault="000734C8">
      <w:pPr>
        <w:jc w:val="left"/>
      </w:pPr>
    </w:p>
    <w:sectPr w:rsidR="000734C8" w:rsidSect="001F4211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6EB"/>
    <w:rsid w:val="000706D9"/>
    <w:rsid w:val="000734C8"/>
    <w:rsid w:val="000E12EE"/>
    <w:rsid w:val="000F32E4"/>
    <w:rsid w:val="001C72D7"/>
    <w:rsid w:val="001F4211"/>
    <w:rsid w:val="00232156"/>
    <w:rsid w:val="00292448"/>
    <w:rsid w:val="002C0336"/>
    <w:rsid w:val="003B1401"/>
    <w:rsid w:val="00431941"/>
    <w:rsid w:val="005113A5"/>
    <w:rsid w:val="005B4DD4"/>
    <w:rsid w:val="00621B0E"/>
    <w:rsid w:val="006D4869"/>
    <w:rsid w:val="00754C5D"/>
    <w:rsid w:val="00804697"/>
    <w:rsid w:val="00A23A81"/>
    <w:rsid w:val="00AB3C62"/>
    <w:rsid w:val="00B874FB"/>
    <w:rsid w:val="00D916EB"/>
    <w:rsid w:val="00E202F1"/>
    <w:rsid w:val="00E247F7"/>
    <w:rsid w:val="00E501B6"/>
    <w:rsid w:val="00F6338A"/>
    <w:rsid w:val="00F744B6"/>
    <w:rsid w:val="01DB6127"/>
    <w:rsid w:val="030F42DA"/>
    <w:rsid w:val="034F46D6"/>
    <w:rsid w:val="053A13B6"/>
    <w:rsid w:val="07F13FAE"/>
    <w:rsid w:val="085A5FF7"/>
    <w:rsid w:val="08A50E4D"/>
    <w:rsid w:val="08E73603"/>
    <w:rsid w:val="09CD45A7"/>
    <w:rsid w:val="09DF42DA"/>
    <w:rsid w:val="0C9E222B"/>
    <w:rsid w:val="0CC223BD"/>
    <w:rsid w:val="0D295F98"/>
    <w:rsid w:val="0DB937C0"/>
    <w:rsid w:val="0E083E00"/>
    <w:rsid w:val="0E924011"/>
    <w:rsid w:val="0F824D31"/>
    <w:rsid w:val="0FEB39D9"/>
    <w:rsid w:val="10321608"/>
    <w:rsid w:val="11D566EF"/>
    <w:rsid w:val="145A737F"/>
    <w:rsid w:val="147F2942"/>
    <w:rsid w:val="16473933"/>
    <w:rsid w:val="17FD24FB"/>
    <w:rsid w:val="18CB25F9"/>
    <w:rsid w:val="1B1069E9"/>
    <w:rsid w:val="1B32070E"/>
    <w:rsid w:val="1BAD5FE6"/>
    <w:rsid w:val="1D4D7A81"/>
    <w:rsid w:val="1E7F010E"/>
    <w:rsid w:val="1E85324A"/>
    <w:rsid w:val="20A0436C"/>
    <w:rsid w:val="21507B40"/>
    <w:rsid w:val="21703D3E"/>
    <w:rsid w:val="22F664C5"/>
    <w:rsid w:val="256242E5"/>
    <w:rsid w:val="272173B3"/>
    <w:rsid w:val="2A5C1C86"/>
    <w:rsid w:val="2A7523C5"/>
    <w:rsid w:val="2ABB0720"/>
    <w:rsid w:val="2C626979"/>
    <w:rsid w:val="2D197980"/>
    <w:rsid w:val="2D494715"/>
    <w:rsid w:val="2D713318"/>
    <w:rsid w:val="2EE144CD"/>
    <w:rsid w:val="2F0901D4"/>
    <w:rsid w:val="2FAD43AF"/>
    <w:rsid w:val="30611E65"/>
    <w:rsid w:val="312050AF"/>
    <w:rsid w:val="32186458"/>
    <w:rsid w:val="32BD2B5B"/>
    <w:rsid w:val="32F522F5"/>
    <w:rsid w:val="33404F26"/>
    <w:rsid w:val="35F26FC0"/>
    <w:rsid w:val="36056CF3"/>
    <w:rsid w:val="37BF0E4A"/>
    <w:rsid w:val="382673F4"/>
    <w:rsid w:val="384004B6"/>
    <w:rsid w:val="3A827DB3"/>
    <w:rsid w:val="3B4756B8"/>
    <w:rsid w:val="3BB84807"/>
    <w:rsid w:val="3C7C75E3"/>
    <w:rsid w:val="3C8841DA"/>
    <w:rsid w:val="3CB52AF5"/>
    <w:rsid w:val="40AB0497"/>
    <w:rsid w:val="41EE0F83"/>
    <w:rsid w:val="432946E3"/>
    <w:rsid w:val="437E00E5"/>
    <w:rsid w:val="43BB4E95"/>
    <w:rsid w:val="44332C7D"/>
    <w:rsid w:val="44935E12"/>
    <w:rsid w:val="451F3F5B"/>
    <w:rsid w:val="454D4212"/>
    <w:rsid w:val="467A2DE5"/>
    <w:rsid w:val="46EE5581"/>
    <w:rsid w:val="4989333F"/>
    <w:rsid w:val="4AC705C3"/>
    <w:rsid w:val="4B7C7600"/>
    <w:rsid w:val="4BC468B1"/>
    <w:rsid w:val="4CE0596C"/>
    <w:rsid w:val="4D1D44CA"/>
    <w:rsid w:val="4DFF1E22"/>
    <w:rsid w:val="4EAD5D22"/>
    <w:rsid w:val="4F2C6C47"/>
    <w:rsid w:val="4F813436"/>
    <w:rsid w:val="4FEE214E"/>
    <w:rsid w:val="4FF77255"/>
    <w:rsid w:val="501F49FD"/>
    <w:rsid w:val="502E69EF"/>
    <w:rsid w:val="52FB3500"/>
    <w:rsid w:val="545D78A2"/>
    <w:rsid w:val="54646E83"/>
    <w:rsid w:val="55F52488"/>
    <w:rsid w:val="56C500AD"/>
    <w:rsid w:val="58670CF0"/>
    <w:rsid w:val="59E97BD6"/>
    <w:rsid w:val="5A296BA4"/>
    <w:rsid w:val="5ABC17C7"/>
    <w:rsid w:val="5BDB3ECE"/>
    <w:rsid w:val="5C334E92"/>
    <w:rsid w:val="5CDD77D2"/>
    <w:rsid w:val="5CFD7E74"/>
    <w:rsid w:val="5F8B1768"/>
    <w:rsid w:val="60397415"/>
    <w:rsid w:val="608F34D9"/>
    <w:rsid w:val="638D1F52"/>
    <w:rsid w:val="643F0D73"/>
    <w:rsid w:val="650D2C1F"/>
    <w:rsid w:val="652D3D83"/>
    <w:rsid w:val="6569254B"/>
    <w:rsid w:val="670E33AA"/>
    <w:rsid w:val="675B2367"/>
    <w:rsid w:val="68FB5BB0"/>
    <w:rsid w:val="698E07D2"/>
    <w:rsid w:val="698E432E"/>
    <w:rsid w:val="6C841A18"/>
    <w:rsid w:val="6CBD4F2A"/>
    <w:rsid w:val="6D9914F3"/>
    <w:rsid w:val="6F20011E"/>
    <w:rsid w:val="70974410"/>
    <w:rsid w:val="70AD3C34"/>
    <w:rsid w:val="72442376"/>
    <w:rsid w:val="737C78ED"/>
    <w:rsid w:val="75703482"/>
    <w:rsid w:val="76320737"/>
    <w:rsid w:val="77F26051"/>
    <w:rsid w:val="78AA6CAB"/>
    <w:rsid w:val="7C0B5CB2"/>
    <w:rsid w:val="7CD75B94"/>
    <w:rsid w:val="7FC06DB4"/>
    <w:rsid w:val="7FD60D4F"/>
    <w:rsid w:val="7FDB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78C9C"/>
  <w15:docId w15:val="{BC5257C1-EE07-4BCF-9946-388795A7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CommentReference">
    <w:name w:val="annotation reference"/>
    <w:qFormat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502</Words>
  <Characters>82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B.M. Fuermaier</dc:creator>
  <cp:lastModifiedBy>Anselm</cp:lastModifiedBy>
  <cp:revision>8</cp:revision>
  <dcterms:created xsi:type="dcterms:W3CDTF">2025-11-10T12:42:00Z</dcterms:created>
  <dcterms:modified xsi:type="dcterms:W3CDTF">2026-02-17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dhMDMzYjRiMzUwOGEzNWU4OTAxODQ5ZDk3MDMzZDEiLCJ1c2VySWQiOiI0NDIyNjI2Nz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8D2D1A100543D19AF252BA88BD7612_12</vt:lpwstr>
  </property>
</Properties>
</file>